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B89B7B" w14:textId="77777777" w:rsidR="004C3D8D" w:rsidRPr="003A3486" w:rsidRDefault="004C3D8D" w:rsidP="004C3D8D">
      <w:pPr>
        <w:pStyle w:val="Heading1"/>
        <w:numPr>
          <w:ilvl w:val="0"/>
          <w:numId w:val="0"/>
        </w:numPr>
        <w:ind w:left="567" w:hanging="567"/>
        <w:rPr>
          <w:rFonts w:eastAsia="Times New Roman"/>
          <w:bCs/>
          <w:color w:val="222222"/>
          <w:lang w:eastAsia="en-GB"/>
        </w:rPr>
      </w:pPr>
    </w:p>
    <w:p w14:paraId="292DF645" w14:textId="77777777" w:rsidR="645D46F2" w:rsidRDefault="645D46F2" w:rsidP="645D46F2">
      <w:pPr>
        <w:spacing w:before="0" w:after="0"/>
        <w:rPr>
          <w:rFonts w:eastAsia="Calibri"/>
          <w:color w:val="000000" w:themeColor="text1"/>
          <w:szCs w:val="24"/>
          <w:lang w:eastAsia="en-GB"/>
        </w:rPr>
      </w:pPr>
    </w:p>
    <w:p w14:paraId="52EDB940" w14:textId="07B45CFB" w:rsidR="004C3D8D" w:rsidRPr="004C3D8D" w:rsidRDefault="004C3D8D" w:rsidP="227858F4">
      <w:pPr>
        <w:spacing w:before="0" w:after="0"/>
        <w:jc w:val="both"/>
        <w:rPr>
          <w:rFonts w:eastAsia="Times New Roman" w:cs="Times New Roman"/>
          <w:color w:val="000000"/>
          <w:lang w:eastAsia="en-GB"/>
        </w:rPr>
      </w:pPr>
      <w:r w:rsidRPr="645D46F2">
        <w:rPr>
          <w:rFonts w:eastAsia="Times New Roman" w:cs="Times New Roman"/>
          <w:b/>
          <w:bCs/>
          <w:color w:val="222222"/>
          <w:lang w:eastAsia="en-GB"/>
        </w:rPr>
        <w:t xml:space="preserve">Table </w:t>
      </w:r>
      <w:r w:rsidR="00AE71FF" w:rsidRPr="645D46F2">
        <w:rPr>
          <w:rFonts w:eastAsia="Times New Roman" w:cs="Times New Roman"/>
          <w:b/>
          <w:bCs/>
          <w:color w:val="222222"/>
          <w:lang w:val="en-GB" w:eastAsia="en-GB"/>
        </w:rPr>
        <w:t>S</w:t>
      </w:r>
      <w:r w:rsidR="00156551">
        <w:rPr>
          <w:rFonts w:eastAsia="Times New Roman" w:cs="Times New Roman"/>
          <w:b/>
          <w:bCs/>
          <w:color w:val="222222"/>
          <w:lang w:val="en-GB" w:eastAsia="en-GB"/>
        </w:rPr>
        <w:t>1</w:t>
      </w:r>
      <w:r w:rsidRPr="645D46F2">
        <w:rPr>
          <w:rFonts w:eastAsia="Times New Roman" w:cs="Times New Roman"/>
          <w:b/>
          <w:bCs/>
          <w:color w:val="222222"/>
          <w:lang w:eastAsia="en-GB"/>
        </w:rPr>
        <w:t xml:space="preserve"> | Amino acid sequence of all novel proteins used in this study</w:t>
      </w:r>
      <w:r w:rsidR="00FA6807">
        <w:rPr>
          <w:rFonts w:eastAsia="Times New Roman" w:cs="Times New Roman"/>
          <w:b/>
          <w:bCs/>
          <w:color w:val="222222"/>
          <w:lang w:eastAsia="en-GB"/>
        </w:rPr>
        <w:t>.</w:t>
      </w:r>
    </w:p>
    <w:p w14:paraId="7CC86693" w14:textId="77777777" w:rsidR="00FA6807" w:rsidRPr="004C3D8D" w:rsidRDefault="00FA6807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6B38BD89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p67C-I53-50 (co-expressed)</w:t>
      </w:r>
    </w:p>
    <w:p w14:paraId="7ACC1FA9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GTGGGSLRGLDLSEEEVKKILDEIVKDPSDGELGLGDLSDPSGRSSERQPSLGPSLVITDGQAGPTIVSPTGPTIAAGGEHGGSGGSGGKMEELFKKHKIVAVLRANSVEEAIEKAVAVFAGGVHLIEITFTVPDADTVIKALSVLKEKGAIIGAGTVTSVEQCRKAVESGAEFIVSPHLDEEISQFCKEKGVFYMPGVMTPTELVKAMKLGHDILKLFPGEVVGPQFVKAMKGPFPNVKFVPTGGVNLDNVCEWFKAGVLAVGVGDALVKGDPDEVREKAKKFVEKIRGCTE</w:t>
      </w:r>
    </w:p>
    <w:p w14:paraId="03E79002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658C48B5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NQHSHKDHETVRIAVVRARWHAEIVDACVSAFEAAMRDIGGDRFAVDVFDVPGAYEIPLHARTLAETGRYGAVLGTAFVVDGGIYDHEFVASAVIDGMMNVQLDTGVPVLSAVLTPHEYEDSDADTLLFLALFAVKGMEAARACVEILAAREKIAAGSLEHHHHHH</w:t>
      </w:r>
    </w:p>
    <w:p w14:paraId="51CE397F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6F808CA2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p67C-I32-19 (co-expressed)</w:t>
      </w:r>
    </w:p>
    <w:p w14:paraId="31A01857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GTGGGSLRGLDLSEEEVKKILDEIVKDPSDGELGLGDLSDPSGRSSERQPSLGPSLVITDGQAGPTIVSPTGPTIAAGGEHGGSDLQKLQRFSTCDISDGLLNVYNIPTGGYFPNLTAISPPQNSSIVGTAYTVLFAPIDDPRPAVNYIDSVPPNSILVLALEPHLQSQFHPFIKITQAMYGGLMSTRAQYLKSNGTVVFGRIRDVDEHRTLNHPVFAYGVGSCAPKAVVKAVGTNVQLKILTSDGVTQTICPGDYIAGDNNGIVRIPVQETDISKLVTYIEKSIEVDRLVSEAIKNGLPAKAAQTARRMVLKDYI</w:t>
      </w:r>
    </w:p>
    <w:p w14:paraId="65D29440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5A8E4280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SGMRVYLGADHAGYELKQAIIAFLKMTGHEPIDCGALRYDADDDYPAFCIAAATRTVADPGSLGIVLGGSGNGEQIAANKVPGARCALAWSVQTAALAREHNNAQLIGIGGRMHTLEEALRIVKAFVTTPWSKAQRHQRRIDILAEYERTHEAPPVPGAPALEHHHHHH</w:t>
      </w:r>
    </w:p>
    <w:p w14:paraId="1E9A0DE1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1713415D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p67C-I32-28 (co-expressed)</w:t>
      </w:r>
    </w:p>
    <w:p w14:paraId="58BF5158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GTGGGSLRGLDLSEEEVKKILDEIVKDPSDGELGLGDLSDPSGRSSERQPSLGPSLVITDGQAGPTIVSPTGPTIAAGGEHGGDDARIAAIGDVDELNSQIGVLLAEPLPDDVRAALSAIQHDLFDLGGELCIPGHAAITEDHLLRLALWLVHYNGQLPPLEEFILPGGARGAALAHVCRTVCRRAERSIKALGASEPLNIAPAAYVNLLSDLLFVLARVLNRAAGGADVLWDRTRAH</w:t>
      </w:r>
    </w:p>
    <w:p w14:paraId="3EA07E87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2E22C78D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ILSAEQSFTLRHPHGQAAALAFVREPAAALAGVQRLRGLDSDGEQVWGELLVRVPLLGEVDLPFRSEIVRTPQGAELRPLTLTGERAWVAVSGQATAAEGGEMAFAFQFQAHLATPEAEGEGGAAFEVMVQAAAGVTLLLVAMALPQGLAAGLPPALEHHHHHH</w:t>
      </w:r>
    </w:p>
    <w:p w14:paraId="074E4325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60728A87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p67C-I53-50A</w:t>
      </w:r>
    </w:p>
    <w:p w14:paraId="25393DB4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GTGGGSLRGLDLSEEEVKKILDEIVKDPSDGELGLGDLSDPSGRSSERQPSLGPSLVITDGQAGPTIVSPTGPTIAAGGEHGGSGGSGGKIEELFKKHKIVAVLRANSVEEAIEKAVAVFAGGVHLIEITFTVPDADTVIKALSVLKEKGAIIGAGTVTSVEQCRKAVESGAEFIVSPHLDEEISQFCKEKGVFYMPGVMTPTELVKAMKLGHDILKLFPGEVVGPQFVKAMKGPFPNVKFVPTGGVNLDNVCEWFKAGVLAVGVGDALVKGDPDEVREKAKKFVEKIRGCTELEHHHHHH</w:t>
      </w:r>
    </w:p>
    <w:p w14:paraId="2000E202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5CEB225E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p67C-I32-19A</w:t>
      </w:r>
    </w:p>
    <w:p w14:paraId="43926077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GTGGGSLRGLDLSEEEVKKILDEIVKDPSDGELGLGDLSDPSGRSSERQPSLGPSLVITDGQAGPTIVSPTGPTIAAGGEHGGSDLQKLQRFSTCDISDGLLNVYNIPTGGYFPNLTAISPPQNSSIVGTAYTVLFAPIDDPRPAVNYIDSVPPNSILVLALEPHLQSQFHPFIKITQAMYGGLMSTRAQYLKSNGTVVFGRIRDVDEHRTLNHPVFAYGVGSCAPKAVVKAVGTNVQLKILTSDGVTQTICPGDYIAGDNNGIVRIPVQETDISKLVTYIEKSIEVDRLVSEAIKNGLPAKAAQTARRMVLKDYILEHHHHH</w:t>
      </w:r>
    </w:p>
    <w:p w14:paraId="618B99C8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439784B8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p67C-I32-28A</w:t>
      </w:r>
    </w:p>
    <w:p w14:paraId="26CB5260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GTGGGSLRGLDLSEEEVKKILDEIVKDPSDGELGLGDLSDPSGRSSERQPSLGPSLVITDGQAGPTIVSPTGPTIAAGGEHGGDDARIAAIGDVDELNSQIGVLLAEPLPDDVRAALSAIQHDLFDLGGELCIPGHAAITEDHLLRLALWLVHYNGQLPPLEEFILPGGARGAALAHVCRTVCRRAERSIKALGASEPLNIAPAAYVNLLSDLLFVLARVLNRAAGGADVLWDRTRAHLEHHHHHH</w:t>
      </w:r>
    </w:p>
    <w:p w14:paraId="6123E3F2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38ECA829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I53-50B.4PT1</w:t>
      </w:r>
    </w:p>
    <w:p w14:paraId="69FC004A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NQHSHKDHETVRIAVVRARWHAEIVDACVSAFEAAMRDIGGDRFAVDVFDVPGAYEIPLHARTLAETGRYGAVLGTAFVVNGGIYRHEFVASAVINGMMNVQLNTGVPVLSAVLTPHNYDKSKAHTLLFLALFAVKGMEAARACVEILAAREKIAA </w:t>
      </w:r>
    </w:p>
    <w:p w14:paraId="03A3F718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444B0FE3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I32-19B</w:t>
      </w:r>
    </w:p>
    <w:p w14:paraId="0EAD4BD6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SGMRVYLGADHAGYELKQAIIAFLKMTGHEPIDCGALRYDADDDYPAFCIAAATRTVADPGSLGIVLGGSGNGEQIAANKVPGARCALAWSVQTAALAREHNNAQLIGIGGRMHTLEEALRIVKAFVTTPWSKAQRHQRRIDILAEYERTHEAPPVPGAPALEHHHHHH</w:t>
      </w:r>
    </w:p>
    <w:p w14:paraId="29431873" w14:textId="77777777" w:rsidR="004C3D8D" w:rsidRPr="004C3D8D" w:rsidRDefault="004C3D8D" w:rsidP="004C3D8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p w14:paraId="0E0DC71A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&gt;I32-28B</w:t>
      </w:r>
    </w:p>
    <w:p w14:paraId="419BE352" w14:textId="77777777" w:rsidR="004C3D8D" w:rsidRPr="004C3D8D" w:rsidRDefault="004C3D8D" w:rsidP="004C3D8D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4C3D8D">
        <w:rPr>
          <w:rFonts w:eastAsia="Times New Roman" w:cs="Times New Roman"/>
          <w:color w:val="222222"/>
          <w:szCs w:val="24"/>
          <w:lang w:eastAsia="en-GB"/>
        </w:rPr>
        <w:t>MILSAEQSFTLRHPHGQAAALAFVREPAAALAGVQRLRGLDSDGEQVWGELLVRVPLLGEVDLPFRSEIVRTPQGAELRPLTLTGERAWVAVSGQATAAEGGEMAFAFQFQAHLATPEAEGEGGAAFEVMVQAAAGVTLLLVAMALPQGLAAGLPPALEHHHHHH</w:t>
      </w:r>
    </w:p>
    <w:p w14:paraId="146CA772" w14:textId="77777777" w:rsidR="004C3D8D" w:rsidRPr="004C3D8D" w:rsidRDefault="004C3D8D" w:rsidP="004C3D8D">
      <w:pPr>
        <w:spacing w:before="0"/>
        <w:rPr>
          <w:rFonts w:eastAsia="Times New Roman" w:cs="Times New Roman"/>
          <w:szCs w:val="24"/>
          <w:lang w:eastAsia="en-GB"/>
        </w:rPr>
      </w:pPr>
    </w:p>
    <w:p w14:paraId="086EFFCB" w14:textId="77777777" w:rsidR="00140F50" w:rsidRDefault="00140F50" w:rsidP="004C3D8D"/>
    <w:p w14:paraId="30CEACE2" w14:textId="77777777" w:rsidR="00140F50" w:rsidRDefault="00140F50" w:rsidP="004C3D8D"/>
    <w:p w14:paraId="23BD0B6F" w14:textId="77777777" w:rsidR="00140F50" w:rsidRDefault="00140F50" w:rsidP="004C3D8D"/>
    <w:p w14:paraId="62F765F1" w14:textId="41CAE724" w:rsidR="00156551" w:rsidRDefault="00156551" w:rsidP="00156551">
      <w:pPr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color w:val="222222"/>
          <w:szCs w:val="24"/>
          <w:lang w:val="en-GB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S</w:t>
      </w:r>
      <w:r>
        <w:rPr>
          <w:rFonts w:eastAsia="Times New Roman" w:cs="Times New Roman"/>
          <w:b/>
          <w:bCs/>
          <w:szCs w:val="24"/>
        </w:rPr>
        <w:t>2</w:t>
      </w:r>
      <w:r>
        <w:rPr>
          <w:rFonts w:eastAsia="Times New Roman" w:cs="Times New Roman"/>
          <w:b/>
          <w:bCs/>
          <w:szCs w:val="24"/>
        </w:rPr>
        <w:t xml:space="preserve"> </w:t>
      </w:r>
      <w:r w:rsidRPr="645D46F2">
        <w:rPr>
          <w:rFonts w:eastAsia="Times New Roman" w:cs="Times New Roman"/>
          <w:b/>
          <w:bCs/>
          <w:color w:val="222222"/>
          <w:lang w:eastAsia="en-GB"/>
        </w:rPr>
        <w:t>|</w:t>
      </w:r>
      <w:r w:rsidRPr="645D46F2">
        <w:rPr>
          <w:rFonts w:eastAsia="Times New Roman" w:cs="Times New Roman"/>
          <w:b/>
          <w:bCs/>
          <w:szCs w:val="24"/>
        </w:rPr>
        <w:t xml:space="preserve"> to 15-mer biotinylated peptides overlapping in 7 amino acids used in peptide specificity ELISA.</w:t>
      </w:r>
      <w:r>
        <w:rPr>
          <w:rFonts w:eastAsia="Times New Roman" w:cs="Times New Roman"/>
          <w:b/>
          <w:bCs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56"/>
        <w:gridCol w:w="2763"/>
        <w:gridCol w:w="1716"/>
      </w:tblGrid>
      <w:tr w:rsidR="00156551" w:rsidRPr="0064793D" w14:paraId="2EF18543" w14:textId="77777777" w:rsidTr="00297C24">
        <w:trPr>
          <w:trHeight w:hRule="exact" w:val="454"/>
        </w:trPr>
        <w:tc>
          <w:tcPr>
            <w:tcW w:w="1756" w:type="dxa"/>
            <w:tcBorders>
              <w:top w:val="single" w:sz="4" w:space="0" w:color="auto"/>
              <w:bottom w:val="single" w:sz="18" w:space="0" w:color="auto"/>
            </w:tcBorders>
          </w:tcPr>
          <w:p w14:paraId="480EB414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eptide name*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18" w:space="0" w:color="auto"/>
            </w:tcBorders>
          </w:tcPr>
          <w:p w14:paraId="771F41D2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eptide sequenc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18" w:space="0" w:color="auto"/>
            </w:tcBorders>
          </w:tcPr>
          <w:p w14:paraId="052D1E56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eptide length</w:t>
            </w:r>
          </w:p>
        </w:tc>
      </w:tr>
      <w:tr w:rsidR="00156551" w:rsidRPr="0064793D" w14:paraId="434927FC" w14:textId="77777777" w:rsidTr="00297C24">
        <w:trPr>
          <w:trHeight w:hRule="exact" w:val="454"/>
        </w:trPr>
        <w:tc>
          <w:tcPr>
            <w:tcW w:w="1756" w:type="dxa"/>
            <w:tcBorders>
              <w:top w:val="single" w:sz="18" w:space="0" w:color="auto"/>
            </w:tcBorders>
          </w:tcPr>
          <w:p w14:paraId="029221C7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73</w:t>
            </w:r>
          </w:p>
        </w:tc>
        <w:tc>
          <w:tcPr>
            <w:tcW w:w="2763" w:type="dxa"/>
            <w:tcBorders>
              <w:top w:val="single" w:sz="18" w:space="0" w:color="auto"/>
            </w:tcBorders>
          </w:tcPr>
          <w:p w14:paraId="3B2678E1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  <w:lang w:val="en-GB"/>
              </w:rPr>
              <w:t>RAA</w:t>
            </w:r>
            <w:r w:rsidRPr="00266024">
              <w:rPr>
                <w:rFonts w:eastAsia="Calibri" w:cs="Times New Roman"/>
                <w:szCs w:val="24"/>
              </w:rPr>
              <w:t>GTGGGSLRGLDL</w:t>
            </w:r>
          </w:p>
        </w:tc>
        <w:tc>
          <w:tcPr>
            <w:tcW w:w="1716" w:type="dxa"/>
            <w:tcBorders>
              <w:top w:val="single" w:sz="18" w:space="0" w:color="auto"/>
            </w:tcBorders>
          </w:tcPr>
          <w:p w14:paraId="4DF82250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255E0F74" w14:textId="77777777" w:rsidTr="00297C24">
        <w:trPr>
          <w:trHeight w:hRule="exact" w:val="454"/>
        </w:trPr>
        <w:tc>
          <w:tcPr>
            <w:tcW w:w="1756" w:type="dxa"/>
          </w:tcPr>
          <w:p w14:paraId="688FCEFA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74</w:t>
            </w:r>
          </w:p>
        </w:tc>
        <w:tc>
          <w:tcPr>
            <w:tcW w:w="2763" w:type="dxa"/>
          </w:tcPr>
          <w:p w14:paraId="70044441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SLRGLDLSEEEVKKI</w:t>
            </w:r>
          </w:p>
        </w:tc>
        <w:tc>
          <w:tcPr>
            <w:tcW w:w="1716" w:type="dxa"/>
          </w:tcPr>
          <w:p w14:paraId="6EBB5FFB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3062C355" w14:textId="77777777" w:rsidTr="00297C24">
        <w:trPr>
          <w:trHeight w:hRule="exact" w:val="454"/>
        </w:trPr>
        <w:tc>
          <w:tcPr>
            <w:tcW w:w="1756" w:type="dxa"/>
          </w:tcPr>
          <w:p w14:paraId="2483A4F1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75</w:t>
            </w:r>
          </w:p>
        </w:tc>
        <w:tc>
          <w:tcPr>
            <w:tcW w:w="2763" w:type="dxa"/>
          </w:tcPr>
          <w:p w14:paraId="695B762F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EEEVKKILDEIVKDP</w:t>
            </w:r>
          </w:p>
        </w:tc>
        <w:tc>
          <w:tcPr>
            <w:tcW w:w="1716" w:type="dxa"/>
          </w:tcPr>
          <w:p w14:paraId="74D1D199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68A119B4" w14:textId="77777777" w:rsidTr="00297C24">
        <w:trPr>
          <w:trHeight w:hRule="exact" w:val="454"/>
        </w:trPr>
        <w:tc>
          <w:tcPr>
            <w:tcW w:w="1756" w:type="dxa"/>
          </w:tcPr>
          <w:p w14:paraId="57EC6B52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76</w:t>
            </w:r>
          </w:p>
        </w:tc>
        <w:tc>
          <w:tcPr>
            <w:tcW w:w="2763" w:type="dxa"/>
          </w:tcPr>
          <w:p w14:paraId="23DE01A8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DEIVKDPSDGELGLG</w:t>
            </w:r>
          </w:p>
        </w:tc>
        <w:tc>
          <w:tcPr>
            <w:tcW w:w="1716" w:type="dxa"/>
          </w:tcPr>
          <w:p w14:paraId="16F24DD8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783B57F5" w14:textId="77777777" w:rsidTr="00297C24">
        <w:trPr>
          <w:trHeight w:hRule="exact" w:val="454"/>
        </w:trPr>
        <w:tc>
          <w:tcPr>
            <w:tcW w:w="1756" w:type="dxa"/>
          </w:tcPr>
          <w:p w14:paraId="0763FE1D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77</w:t>
            </w:r>
          </w:p>
        </w:tc>
        <w:tc>
          <w:tcPr>
            <w:tcW w:w="2763" w:type="dxa"/>
          </w:tcPr>
          <w:p w14:paraId="22184B58" w14:textId="77777777" w:rsidR="00156551" w:rsidRPr="00266024" w:rsidRDefault="00156551" w:rsidP="00297C24">
            <w:pPr>
              <w:jc w:val="center"/>
              <w:rPr>
                <w:rFonts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DGELGLGDLSDPSGR</w:t>
            </w:r>
          </w:p>
        </w:tc>
        <w:tc>
          <w:tcPr>
            <w:tcW w:w="1716" w:type="dxa"/>
          </w:tcPr>
          <w:p w14:paraId="190F3A46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667416D5" w14:textId="77777777" w:rsidTr="00297C24">
        <w:trPr>
          <w:trHeight w:hRule="exact" w:val="454"/>
        </w:trPr>
        <w:tc>
          <w:tcPr>
            <w:tcW w:w="1756" w:type="dxa"/>
          </w:tcPr>
          <w:p w14:paraId="17AA4B9E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78</w:t>
            </w:r>
          </w:p>
        </w:tc>
        <w:tc>
          <w:tcPr>
            <w:tcW w:w="2763" w:type="dxa"/>
          </w:tcPr>
          <w:p w14:paraId="7B239861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LSDPSGRSSERQPSL</w:t>
            </w:r>
          </w:p>
        </w:tc>
        <w:tc>
          <w:tcPr>
            <w:tcW w:w="1716" w:type="dxa"/>
          </w:tcPr>
          <w:p w14:paraId="1F99B2FB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2CBA446A" w14:textId="77777777" w:rsidTr="00297C24">
        <w:trPr>
          <w:trHeight w:hRule="exact" w:val="454"/>
        </w:trPr>
        <w:tc>
          <w:tcPr>
            <w:tcW w:w="1756" w:type="dxa"/>
          </w:tcPr>
          <w:p w14:paraId="0E9CC671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79</w:t>
            </w:r>
          </w:p>
        </w:tc>
        <w:tc>
          <w:tcPr>
            <w:tcW w:w="2763" w:type="dxa"/>
          </w:tcPr>
          <w:p w14:paraId="2F75A775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SERQPSLGPSLVITD</w:t>
            </w:r>
          </w:p>
        </w:tc>
        <w:tc>
          <w:tcPr>
            <w:tcW w:w="1716" w:type="dxa"/>
          </w:tcPr>
          <w:p w14:paraId="4FA5F524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1CAC9032" w14:textId="77777777" w:rsidTr="00297C24">
        <w:trPr>
          <w:trHeight w:hRule="exact" w:val="454"/>
        </w:trPr>
        <w:tc>
          <w:tcPr>
            <w:tcW w:w="1756" w:type="dxa"/>
          </w:tcPr>
          <w:p w14:paraId="00DF644A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80</w:t>
            </w:r>
          </w:p>
        </w:tc>
        <w:tc>
          <w:tcPr>
            <w:tcW w:w="2763" w:type="dxa"/>
          </w:tcPr>
          <w:p w14:paraId="15170CD4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PSLVITDGQAGPTIV</w:t>
            </w:r>
          </w:p>
        </w:tc>
        <w:tc>
          <w:tcPr>
            <w:tcW w:w="1716" w:type="dxa"/>
          </w:tcPr>
          <w:p w14:paraId="3053DF5C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12053E32" w14:textId="77777777" w:rsidTr="00297C24">
        <w:trPr>
          <w:trHeight w:hRule="exact" w:val="454"/>
        </w:trPr>
        <w:tc>
          <w:tcPr>
            <w:tcW w:w="1756" w:type="dxa"/>
          </w:tcPr>
          <w:p w14:paraId="2324A01A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81</w:t>
            </w:r>
          </w:p>
        </w:tc>
        <w:tc>
          <w:tcPr>
            <w:tcW w:w="2763" w:type="dxa"/>
          </w:tcPr>
          <w:p w14:paraId="4F1EBDAE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QAGPTIVSPTGPTIA</w:t>
            </w:r>
          </w:p>
        </w:tc>
        <w:tc>
          <w:tcPr>
            <w:tcW w:w="1716" w:type="dxa"/>
          </w:tcPr>
          <w:p w14:paraId="695F8F31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</w:tr>
      <w:tr w:rsidR="00156551" w:rsidRPr="0064793D" w14:paraId="0309D529" w14:textId="77777777" w:rsidTr="00297C24">
        <w:trPr>
          <w:trHeight w:hRule="exact" w:val="454"/>
        </w:trPr>
        <w:tc>
          <w:tcPr>
            <w:tcW w:w="1756" w:type="dxa"/>
            <w:tcBorders>
              <w:bottom w:val="single" w:sz="12" w:space="0" w:color="auto"/>
            </w:tcBorders>
          </w:tcPr>
          <w:p w14:paraId="6E2FAD26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Pin 82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3612725B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szCs w:val="24"/>
              </w:rPr>
            </w:pPr>
            <w:r w:rsidRPr="00266024">
              <w:rPr>
                <w:rFonts w:eastAsia="Calibri" w:cs="Times New Roman"/>
                <w:szCs w:val="24"/>
              </w:rPr>
              <w:t>PTGPTIAAGGE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7CB9E818" w14:textId="77777777" w:rsidR="00156551" w:rsidRPr="00266024" w:rsidRDefault="00156551" w:rsidP="00297C24">
            <w:pPr>
              <w:jc w:val="center"/>
              <w:rPr>
                <w:rFonts w:eastAsia="Calibri" w:cs="Times New Roman"/>
                <w:color w:val="000000" w:themeColor="text1"/>
                <w:szCs w:val="24"/>
                <w:lang w:eastAsia="en-GB"/>
              </w:rPr>
            </w:pPr>
            <w:r w:rsidRPr="00266024">
              <w:rPr>
                <w:rFonts w:eastAsia="Calibri" w:cs="Times New Roman"/>
                <w:color w:val="000000" w:themeColor="text1"/>
                <w:szCs w:val="24"/>
                <w:lang w:eastAsia="en-GB"/>
              </w:rPr>
              <w:t>11</w:t>
            </w:r>
          </w:p>
        </w:tc>
      </w:tr>
    </w:tbl>
    <w:p w14:paraId="2B4343DD" w14:textId="77777777" w:rsidR="00156551" w:rsidRPr="0064793D" w:rsidRDefault="00156551" w:rsidP="00156551">
      <w:pPr>
        <w:spacing w:before="0" w:after="0"/>
        <w:rPr>
          <w:rFonts w:eastAsia="Times New Roman"/>
          <w:color w:val="0071BC"/>
        </w:rPr>
      </w:pPr>
      <w:r w:rsidRPr="0064793D">
        <w:rPr>
          <w:rFonts w:eastAsia="Times New Roman"/>
          <w:color w:val="000000" w:themeColor="text1"/>
          <w:lang w:eastAsia="en-GB"/>
        </w:rPr>
        <w:t>*Peptide name matching previous publication by Nene et al., 1999 (</w:t>
      </w:r>
      <w:r w:rsidRPr="0064793D">
        <w:rPr>
          <w:rFonts w:eastAsia="Times New Roman"/>
          <w:color w:val="212121"/>
        </w:rPr>
        <w:t xml:space="preserve">DOI: </w:t>
      </w:r>
      <w:hyperlink r:id="rId11">
        <w:r w:rsidRPr="0064793D">
          <w:rPr>
            <w:rStyle w:val="Hyperlink"/>
            <w:rFonts w:eastAsia="Times New Roman"/>
          </w:rPr>
          <w:t>10.1128/IAI.67.3.1261-1266.1999</w:t>
        </w:r>
      </w:hyperlink>
      <w:r w:rsidRPr="0064793D">
        <w:rPr>
          <w:rFonts w:eastAsia="Times New Roman"/>
        </w:rPr>
        <w:t>)</w:t>
      </w:r>
    </w:p>
    <w:p w14:paraId="4E8F3114" w14:textId="77777777" w:rsidR="00156551" w:rsidRDefault="00156551" w:rsidP="00156551">
      <w:pPr>
        <w:spacing w:before="0" w:after="0"/>
        <w:rPr>
          <w:rFonts w:eastAsia="Calibri"/>
          <w:color w:val="000000" w:themeColor="text1"/>
          <w:szCs w:val="24"/>
          <w:lang w:eastAsia="en-GB"/>
        </w:rPr>
      </w:pPr>
    </w:p>
    <w:p w14:paraId="2879260E" w14:textId="0AD353B2" w:rsidR="00140F50" w:rsidRDefault="00140F50" w:rsidP="004C3D8D"/>
    <w:p w14:paraId="683E90A8" w14:textId="51AF7BC9" w:rsidR="0088230D" w:rsidRDefault="0088230D" w:rsidP="004C3D8D"/>
    <w:p w14:paraId="542CA6E2" w14:textId="500B1646" w:rsidR="00281893" w:rsidRDefault="00281893" w:rsidP="004C3D8D"/>
    <w:p w14:paraId="54626407" w14:textId="5DA45042" w:rsidR="00281893" w:rsidRDefault="00281893" w:rsidP="004C3D8D"/>
    <w:p w14:paraId="03A7ED84" w14:textId="77777777" w:rsidR="00281893" w:rsidRDefault="00281893" w:rsidP="004C3D8D"/>
    <w:p w14:paraId="17360071" w14:textId="77777777" w:rsidR="0088230D" w:rsidRDefault="0088230D" w:rsidP="004C3D8D"/>
    <w:p w14:paraId="54345195" w14:textId="4E864A7C" w:rsidR="0088230D" w:rsidRPr="00B24BDF" w:rsidRDefault="0088230D" w:rsidP="0088230D">
      <w:pPr>
        <w:spacing w:before="0" w:after="0"/>
        <w:rPr>
          <w:rFonts w:eastAsia="Times New Roman" w:cs="Times New Roman"/>
          <w:b/>
          <w:bCs/>
          <w:color w:val="000000"/>
          <w:szCs w:val="24"/>
          <w:lang w:eastAsia="en-GB"/>
        </w:rPr>
      </w:pP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lastRenderedPageBreak/>
        <w:t xml:space="preserve">Table </w:t>
      </w:r>
      <w:r w:rsidR="00B24BDF">
        <w:rPr>
          <w:rFonts w:eastAsia="Times New Roman" w:cs="Times New Roman"/>
          <w:b/>
          <w:bCs/>
          <w:szCs w:val="24"/>
        </w:rPr>
        <w:t xml:space="preserve">S3 </w:t>
      </w:r>
      <w:r w:rsidR="00281893" w:rsidRPr="645D46F2">
        <w:rPr>
          <w:rFonts w:eastAsia="Times New Roman" w:cs="Times New Roman"/>
          <w:b/>
          <w:bCs/>
          <w:color w:val="222222"/>
          <w:lang w:eastAsia="en-GB"/>
        </w:rPr>
        <w:t>|</w:t>
      </w:r>
      <w:r w:rsidR="00281893" w:rsidRPr="645D46F2">
        <w:rPr>
          <w:rFonts w:eastAsia="Times New Roman" w:cs="Times New Roman"/>
          <w:b/>
          <w:bCs/>
          <w:szCs w:val="24"/>
        </w:rPr>
        <w:t xml:space="preserve"> </w:t>
      </w:r>
      <w:r w:rsidR="00281893"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t>Summary</w:t>
      </w: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of p67C-specific antibody titers (</w:t>
      </w: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sym w:font="Symbol" w:char="F06D"/>
      </w: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t>g/ml) in animals from group 1 to 5 (immunogenicity studies).</w:t>
      </w:r>
    </w:p>
    <w:p w14:paraId="762A90DA" w14:textId="77777777" w:rsidR="0088230D" w:rsidRDefault="0088230D" w:rsidP="0088230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tbl>
      <w:tblPr>
        <w:tblW w:w="12656" w:type="dxa"/>
        <w:tblLook w:val="04A0" w:firstRow="1" w:lastRow="0" w:firstColumn="1" w:lastColumn="0" w:noHBand="0" w:noVBand="1"/>
      </w:tblPr>
      <w:tblGrid>
        <w:gridCol w:w="1483"/>
        <w:gridCol w:w="1177"/>
        <w:gridCol w:w="966"/>
        <w:gridCol w:w="900"/>
        <w:gridCol w:w="966"/>
        <w:gridCol w:w="966"/>
        <w:gridCol w:w="1166"/>
        <w:gridCol w:w="1066"/>
        <w:gridCol w:w="966"/>
        <w:gridCol w:w="1000"/>
        <w:gridCol w:w="1000"/>
        <w:gridCol w:w="1000"/>
      </w:tblGrid>
      <w:tr w:rsidR="0088230D" w:rsidRPr="0095043A" w14:paraId="120C3A48" w14:textId="77777777" w:rsidTr="00CA4152">
        <w:trPr>
          <w:trHeight w:val="340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03DF39" w14:textId="77777777" w:rsidR="0088230D" w:rsidRPr="003D7088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70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7A6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Animal ID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96F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723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2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946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4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2CF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5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7E0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7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0B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7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188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9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388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1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4B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1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44F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133</w:t>
            </w:r>
          </w:p>
        </w:tc>
      </w:tr>
      <w:tr w:rsidR="0088230D" w:rsidRPr="0095043A" w14:paraId="23598413" w14:textId="77777777" w:rsidTr="00CA4152">
        <w:trPr>
          <w:trHeight w:val="320"/>
        </w:trPr>
        <w:tc>
          <w:tcPr>
            <w:tcW w:w="1483" w:type="dxa"/>
            <w:tcBorders>
              <w:top w:val="single" w:sz="18" w:space="0" w:color="auto"/>
            </w:tcBorders>
            <w:vAlign w:val="center"/>
          </w:tcPr>
          <w:p w14:paraId="7A24965F" w14:textId="77777777" w:rsidR="0088230D" w:rsidRPr="00190D96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117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A9BFE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35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273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63.58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C0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40.86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772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47.53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6BA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90.60</w:t>
            </w:r>
          </w:p>
        </w:tc>
        <w:tc>
          <w:tcPr>
            <w:tcW w:w="11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CD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96.14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28A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07.02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EC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69.75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2D2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30.78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D10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2.79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18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0.38</w:t>
            </w:r>
          </w:p>
        </w:tc>
      </w:tr>
      <w:tr w:rsidR="0088230D" w:rsidRPr="0095043A" w14:paraId="197A92EF" w14:textId="77777777" w:rsidTr="00CA4152">
        <w:trPr>
          <w:trHeight w:val="320"/>
        </w:trPr>
        <w:tc>
          <w:tcPr>
            <w:tcW w:w="1483" w:type="dxa"/>
            <w:vAlign w:val="center"/>
          </w:tcPr>
          <w:p w14:paraId="3C2C85B3" w14:textId="77777777" w:rsidR="0088230D" w:rsidRPr="00190D96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(p67C-I32-19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311F1B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5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44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40.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3E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3.7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01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4.3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992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86.6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ACA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41.8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9E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12.4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51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60.8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1C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0.0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52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5.8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1C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8.45</w:t>
            </w:r>
          </w:p>
        </w:tc>
      </w:tr>
      <w:tr w:rsidR="0088230D" w:rsidRPr="0095043A" w14:paraId="27F90CE8" w14:textId="77777777" w:rsidTr="00CA4152">
        <w:trPr>
          <w:trHeight w:val="320"/>
        </w:trPr>
        <w:tc>
          <w:tcPr>
            <w:tcW w:w="1483" w:type="dxa"/>
            <w:tcBorders>
              <w:bottom w:val="single" w:sz="2" w:space="0" w:color="auto"/>
            </w:tcBorders>
            <w:vAlign w:val="center"/>
          </w:tcPr>
          <w:p w14:paraId="0E638F6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820FB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54B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6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DE2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0.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151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6.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2A0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25.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7FE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74.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723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51.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BC4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6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422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8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075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5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9CE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7.95</w:t>
            </w:r>
          </w:p>
        </w:tc>
      </w:tr>
      <w:tr w:rsidR="0088230D" w:rsidRPr="0095043A" w14:paraId="54A72654" w14:textId="77777777" w:rsidTr="00CA4152">
        <w:trPr>
          <w:trHeight w:val="320"/>
        </w:trPr>
        <w:tc>
          <w:tcPr>
            <w:tcW w:w="1483" w:type="dxa"/>
            <w:tcBorders>
              <w:top w:val="single" w:sz="2" w:space="0" w:color="auto"/>
            </w:tcBorders>
            <w:vAlign w:val="center"/>
          </w:tcPr>
          <w:p w14:paraId="1870E299" w14:textId="77777777" w:rsidR="0088230D" w:rsidRPr="00DE0871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117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B1C88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4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68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56.2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2F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4.1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F6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042.6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D5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184.43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10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052.92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8A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342.1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7C8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12.17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84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81.70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F90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60.26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64B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93.07</w:t>
            </w:r>
          </w:p>
        </w:tc>
      </w:tr>
      <w:tr w:rsidR="0088230D" w:rsidRPr="0095043A" w14:paraId="63A96600" w14:textId="77777777" w:rsidTr="00CA4152">
        <w:trPr>
          <w:trHeight w:val="320"/>
        </w:trPr>
        <w:tc>
          <w:tcPr>
            <w:tcW w:w="1483" w:type="dxa"/>
            <w:vAlign w:val="center"/>
          </w:tcPr>
          <w:p w14:paraId="2B7655A9" w14:textId="77777777" w:rsidR="0088230D" w:rsidRPr="00DA6D98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(p67C-I32-28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C0F28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5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55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A7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87.3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7C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447.3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B2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657.72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F2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85.6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2F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55.1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ED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23.5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6D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00.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C9F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67.7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C16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8.43</w:t>
            </w:r>
          </w:p>
        </w:tc>
      </w:tr>
      <w:tr w:rsidR="0088230D" w:rsidRPr="0095043A" w14:paraId="644880F6" w14:textId="77777777" w:rsidTr="00CA4152">
        <w:trPr>
          <w:trHeight w:val="320"/>
        </w:trPr>
        <w:tc>
          <w:tcPr>
            <w:tcW w:w="1483" w:type="dxa"/>
            <w:tcBorders>
              <w:bottom w:val="single" w:sz="2" w:space="0" w:color="auto"/>
            </w:tcBorders>
            <w:vAlign w:val="center"/>
          </w:tcPr>
          <w:p w14:paraId="74BAFDF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ACEEA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558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067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0.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ADF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07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E4A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36.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A12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610.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124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96.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892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00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7DD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11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EDA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38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1B9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36.57</w:t>
            </w:r>
          </w:p>
        </w:tc>
      </w:tr>
      <w:tr w:rsidR="0088230D" w:rsidRPr="0095043A" w14:paraId="0F243F94" w14:textId="77777777" w:rsidTr="00CA4152">
        <w:trPr>
          <w:trHeight w:val="320"/>
        </w:trPr>
        <w:tc>
          <w:tcPr>
            <w:tcW w:w="1483" w:type="dxa"/>
            <w:tcBorders>
              <w:top w:val="single" w:sz="2" w:space="0" w:color="auto"/>
            </w:tcBorders>
            <w:vAlign w:val="center"/>
          </w:tcPr>
          <w:p w14:paraId="4C883DCD" w14:textId="77777777" w:rsidR="0088230D" w:rsidRPr="00DE0871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roup 3</w:t>
            </w:r>
          </w:p>
        </w:tc>
        <w:tc>
          <w:tcPr>
            <w:tcW w:w="117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B7B28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4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CD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6.9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497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0.5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BC7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192.1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C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79.41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A0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651.00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0F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92.7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2F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38.95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0B6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37.70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D74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2.09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20A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1.96</w:t>
            </w:r>
          </w:p>
        </w:tc>
      </w:tr>
      <w:tr w:rsidR="0088230D" w:rsidRPr="0095043A" w14:paraId="76C973D3" w14:textId="77777777" w:rsidTr="00CA4152">
        <w:trPr>
          <w:trHeight w:val="320"/>
        </w:trPr>
        <w:tc>
          <w:tcPr>
            <w:tcW w:w="1483" w:type="dxa"/>
            <w:vAlign w:val="center"/>
          </w:tcPr>
          <w:p w14:paraId="7CA7C31D" w14:textId="77777777" w:rsidR="0088230D" w:rsidRPr="00DA6D98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(p67C-I53-50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AF5322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5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334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31.5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ADA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30.9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2A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864.0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8F0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517.1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75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743.4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898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431.88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C89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77.3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8B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461.8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50F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34.4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30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17.51</w:t>
            </w:r>
          </w:p>
        </w:tc>
      </w:tr>
      <w:tr w:rsidR="0088230D" w:rsidRPr="0095043A" w14:paraId="372389C6" w14:textId="77777777" w:rsidTr="00CA4152">
        <w:trPr>
          <w:trHeight w:val="320"/>
        </w:trPr>
        <w:tc>
          <w:tcPr>
            <w:tcW w:w="1483" w:type="dxa"/>
            <w:tcBorders>
              <w:bottom w:val="single" w:sz="2" w:space="0" w:color="auto"/>
            </w:tcBorders>
            <w:vAlign w:val="center"/>
          </w:tcPr>
          <w:p w14:paraId="296D4F2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825B6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N0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DFF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4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637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92.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AAA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154.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E41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931.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B7BD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6639.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71A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508.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9E6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278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148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693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99C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256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1E0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319.06</w:t>
            </w:r>
          </w:p>
        </w:tc>
      </w:tr>
      <w:tr w:rsidR="0088230D" w:rsidRPr="0095043A" w14:paraId="478B7C64" w14:textId="77777777" w:rsidTr="00CA4152">
        <w:trPr>
          <w:trHeight w:val="320"/>
        </w:trPr>
        <w:tc>
          <w:tcPr>
            <w:tcW w:w="1483" w:type="dxa"/>
            <w:tcBorders>
              <w:top w:val="single" w:sz="2" w:space="0" w:color="auto"/>
            </w:tcBorders>
            <w:vAlign w:val="center"/>
          </w:tcPr>
          <w:p w14:paraId="69693064" w14:textId="77777777" w:rsidR="0088230D" w:rsidRPr="00DE0871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roup 4</w:t>
            </w:r>
          </w:p>
        </w:tc>
        <w:tc>
          <w:tcPr>
            <w:tcW w:w="117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7266C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M005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6DD190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521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4.71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7AA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68.3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DA6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5.83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0EF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18.28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BF8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56.31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59A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70.40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7EE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99.02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D57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61.04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12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10.42</w:t>
            </w:r>
          </w:p>
        </w:tc>
      </w:tr>
      <w:tr w:rsidR="0088230D" w:rsidRPr="0095043A" w14:paraId="1B4AE723" w14:textId="77777777" w:rsidTr="00CA4152">
        <w:trPr>
          <w:trHeight w:val="320"/>
        </w:trPr>
        <w:tc>
          <w:tcPr>
            <w:tcW w:w="1483" w:type="dxa"/>
            <w:vAlign w:val="center"/>
          </w:tcPr>
          <w:p w14:paraId="4D2FE623" w14:textId="77777777" w:rsidR="0088230D" w:rsidRPr="00DA6D98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(s-p67C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19CB67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M06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40FCB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D92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5.7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D75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4.7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C4D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6.8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D6A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17.7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CD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47.9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CC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53.6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A0D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7.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4CC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17.3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1A6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4.29</w:t>
            </w:r>
          </w:p>
        </w:tc>
      </w:tr>
      <w:tr w:rsidR="0088230D" w:rsidRPr="0095043A" w14:paraId="64BC9A90" w14:textId="77777777" w:rsidTr="00CA4152">
        <w:trPr>
          <w:trHeight w:val="320"/>
        </w:trPr>
        <w:tc>
          <w:tcPr>
            <w:tcW w:w="1483" w:type="dxa"/>
            <w:tcBorders>
              <w:bottom w:val="single" w:sz="2" w:space="0" w:color="auto"/>
            </w:tcBorders>
            <w:vAlign w:val="center"/>
          </w:tcPr>
          <w:p w14:paraId="2391F2C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1B4D3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M0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F6E85D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0FF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3.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E4F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2.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FC6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4.4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9E8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10.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FB4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43.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BE0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74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768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03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A8B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4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D9C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5.52</w:t>
            </w:r>
          </w:p>
        </w:tc>
      </w:tr>
      <w:tr w:rsidR="0088230D" w:rsidRPr="0095043A" w14:paraId="26BFE373" w14:textId="77777777" w:rsidTr="00CA4152">
        <w:trPr>
          <w:trHeight w:val="320"/>
        </w:trPr>
        <w:tc>
          <w:tcPr>
            <w:tcW w:w="1483" w:type="dxa"/>
            <w:tcBorders>
              <w:top w:val="single" w:sz="2" w:space="0" w:color="auto"/>
            </w:tcBorders>
            <w:vAlign w:val="center"/>
          </w:tcPr>
          <w:p w14:paraId="32826147" w14:textId="77777777" w:rsidR="0088230D" w:rsidRPr="00DE0871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roup 5</w:t>
            </w:r>
          </w:p>
        </w:tc>
        <w:tc>
          <w:tcPr>
            <w:tcW w:w="117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DAA7E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M135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0AD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08.5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76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71.2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1E1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91.5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88D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23.78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E3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19.99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F1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569.3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A63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784.48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69C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74.08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41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80.11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74F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53.94</w:t>
            </w:r>
          </w:p>
        </w:tc>
      </w:tr>
      <w:tr w:rsidR="0088230D" w:rsidRPr="0095043A" w14:paraId="1D98305C" w14:textId="77777777" w:rsidTr="00CA4152">
        <w:trPr>
          <w:trHeight w:val="320"/>
        </w:trPr>
        <w:tc>
          <w:tcPr>
            <w:tcW w:w="1483" w:type="dxa"/>
            <w:vAlign w:val="center"/>
          </w:tcPr>
          <w:p w14:paraId="2A8583B4" w14:textId="77777777" w:rsidR="0088230D" w:rsidRPr="00DA6D98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(HBcAg-p67C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F1A4A7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M16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1F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05.8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228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70.4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90C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703.98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16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63.6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14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717.18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68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09.4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B1D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65.2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14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68.3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1E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88.5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36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88.48</w:t>
            </w:r>
          </w:p>
        </w:tc>
      </w:tr>
      <w:tr w:rsidR="0088230D" w:rsidRPr="0095043A" w14:paraId="07E97BFB" w14:textId="77777777" w:rsidTr="00CA4152">
        <w:trPr>
          <w:trHeight w:val="320"/>
        </w:trPr>
        <w:tc>
          <w:tcPr>
            <w:tcW w:w="1483" w:type="dxa"/>
            <w:tcBorders>
              <w:bottom w:val="single" w:sz="12" w:space="0" w:color="auto"/>
            </w:tcBorders>
            <w:vAlign w:val="center"/>
          </w:tcPr>
          <w:p w14:paraId="7283F46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3784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M2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B8A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12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A01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03.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354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63.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B0C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03.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7C8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457.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B2D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018.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D3D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31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FB5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40.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BB0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41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E80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90.38</w:t>
            </w:r>
          </w:p>
        </w:tc>
      </w:tr>
    </w:tbl>
    <w:p w14:paraId="23460B33" w14:textId="77777777" w:rsidR="0088230D" w:rsidRDefault="0088230D" w:rsidP="0088230D">
      <w:r w:rsidRPr="00BE139C">
        <w:t>Grey boxes: non-available data.</w:t>
      </w:r>
      <w:r>
        <w:t xml:space="preserve"> </w:t>
      </w:r>
    </w:p>
    <w:p w14:paraId="51287426" w14:textId="0DBBB736" w:rsidR="0088230D" w:rsidRDefault="0088230D" w:rsidP="0088230D"/>
    <w:p w14:paraId="75704305" w14:textId="6EC7FDB1" w:rsidR="0088230D" w:rsidRDefault="0088230D" w:rsidP="0088230D"/>
    <w:p w14:paraId="095C5847" w14:textId="36B361B4" w:rsidR="0088230D" w:rsidRDefault="0088230D" w:rsidP="0088230D"/>
    <w:p w14:paraId="1AB7FBED" w14:textId="1F487C28" w:rsidR="0088230D" w:rsidRDefault="0088230D" w:rsidP="0088230D"/>
    <w:p w14:paraId="3ACFC1D4" w14:textId="4F4BBDCD" w:rsidR="0088230D" w:rsidRDefault="0088230D" w:rsidP="0088230D"/>
    <w:p w14:paraId="27BD4EDF" w14:textId="77777777" w:rsidR="0088230D" w:rsidRDefault="0088230D" w:rsidP="0088230D"/>
    <w:p w14:paraId="17FCC0BB" w14:textId="21AEF22A" w:rsidR="0088230D" w:rsidRPr="00B24BDF" w:rsidRDefault="0088230D" w:rsidP="0088230D">
      <w:pPr>
        <w:spacing w:before="0" w:after="0"/>
        <w:rPr>
          <w:rFonts w:eastAsia="Times New Roman" w:cs="Times New Roman"/>
          <w:b/>
          <w:bCs/>
          <w:color w:val="000000"/>
          <w:szCs w:val="24"/>
          <w:lang w:eastAsia="en-GB"/>
        </w:rPr>
      </w:pP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lastRenderedPageBreak/>
        <w:t xml:space="preserve">Table </w:t>
      </w:r>
      <w:r w:rsidR="00B24BDF">
        <w:rPr>
          <w:rFonts w:eastAsia="Times New Roman" w:cs="Times New Roman"/>
          <w:b/>
          <w:bCs/>
          <w:szCs w:val="24"/>
        </w:rPr>
        <w:t xml:space="preserve">S4 </w:t>
      </w:r>
      <w:r w:rsidR="00B24BDF" w:rsidRPr="645D46F2">
        <w:rPr>
          <w:rFonts w:eastAsia="Times New Roman" w:cs="Times New Roman"/>
          <w:b/>
          <w:bCs/>
          <w:color w:val="222222"/>
          <w:lang w:eastAsia="en-GB"/>
        </w:rPr>
        <w:t>|</w:t>
      </w:r>
      <w:r w:rsidR="00B24BDF" w:rsidRPr="645D46F2">
        <w:rPr>
          <w:rFonts w:eastAsia="Times New Roman" w:cs="Times New Roman"/>
          <w:b/>
          <w:bCs/>
          <w:szCs w:val="24"/>
        </w:rPr>
        <w:t xml:space="preserve"> </w:t>
      </w: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Summary of p67C-specific antibody titers (</w:t>
      </w: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sym w:font="Symbol" w:char="F06D"/>
      </w:r>
      <w:r w:rsidRPr="00B24BDF">
        <w:rPr>
          <w:rFonts w:eastAsia="Times New Roman" w:cs="Times New Roman"/>
          <w:b/>
          <w:bCs/>
          <w:color w:val="000000"/>
          <w:szCs w:val="24"/>
          <w:lang w:eastAsia="en-GB"/>
        </w:rPr>
        <w:t>g/ml) in animals from group 6 (challenge experiment).</w:t>
      </w:r>
    </w:p>
    <w:p w14:paraId="567A8120" w14:textId="77777777" w:rsidR="0088230D" w:rsidRDefault="0088230D" w:rsidP="0088230D">
      <w:pPr>
        <w:spacing w:before="0" w:after="0"/>
        <w:rPr>
          <w:rFonts w:eastAsia="Times New Roman" w:cs="Times New Roman"/>
          <w:color w:val="000000"/>
          <w:szCs w:val="24"/>
          <w:lang w:eastAsia="en-GB"/>
        </w:rPr>
      </w:pPr>
    </w:p>
    <w:tbl>
      <w:tblPr>
        <w:tblW w:w="10622" w:type="dxa"/>
        <w:tblLook w:val="04A0" w:firstRow="1" w:lastRow="0" w:firstColumn="1" w:lastColumn="0" w:noHBand="0" w:noVBand="1"/>
      </w:tblPr>
      <w:tblGrid>
        <w:gridCol w:w="1483"/>
        <w:gridCol w:w="1177"/>
        <w:gridCol w:w="966"/>
        <w:gridCol w:w="900"/>
        <w:gridCol w:w="966"/>
        <w:gridCol w:w="966"/>
        <w:gridCol w:w="1166"/>
        <w:gridCol w:w="1066"/>
        <w:gridCol w:w="966"/>
        <w:gridCol w:w="966"/>
      </w:tblGrid>
      <w:tr w:rsidR="0088230D" w:rsidRPr="0095043A" w14:paraId="694EE5FC" w14:textId="77777777" w:rsidTr="00CA4152">
        <w:trPr>
          <w:trHeight w:val="340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B8957F" w14:textId="77777777" w:rsidR="0088230D" w:rsidRPr="003D7088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70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000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Animal ID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E78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536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2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629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4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836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5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1D1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7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2CA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7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3A1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8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514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KE" w:eastAsia="en-GB"/>
              </w:rPr>
              <w:t>Day 91</w:t>
            </w:r>
          </w:p>
        </w:tc>
      </w:tr>
      <w:tr w:rsidR="0088230D" w:rsidRPr="0095043A" w14:paraId="0E60E8BE" w14:textId="77777777" w:rsidTr="00CA4152">
        <w:trPr>
          <w:trHeight w:val="320"/>
        </w:trPr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D9E28C" w14:textId="77777777" w:rsidR="0088230D" w:rsidRPr="00DE0871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roup 6</w:t>
            </w:r>
          </w:p>
        </w:tc>
        <w:tc>
          <w:tcPr>
            <w:tcW w:w="117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C65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84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C06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0.17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2B5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43.10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DFC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87.37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C00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22.02</w:t>
            </w:r>
          </w:p>
        </w:tc>
        <w:tc>
          <w:tcPr>
            <w:tcW w:w="116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660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46.22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9E5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149.55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39B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44.10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ED5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38.43</w:t>
            </w:r>
          </w:p>
        </w:tc>
      </w:tr>
      <w:tr w:rsidR="0088230D" w:rsidRPr="0095043A" w14:paraId="5BFACAE1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7519" w14:textId="77777777" w:rsidR="0088230D" w:rsidRPr="00A839C8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(p67C-I53-50)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232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85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D47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9.2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03B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8.50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BD2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850.90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5F0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29.92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2666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525.85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D18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088.2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7D9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58.6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D74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30.86</w:t>
            </w:r>
          </w:p>
        </w:tc>
      </w:tr>
      <w:tr w:rsidR="0088230D" w:rsidRPr="0095043A" w14:paraId="7088E734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F3A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264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8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79F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5.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ED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0.4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4DA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01.6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3BD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25.76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320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51.56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03F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72.1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E08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45.60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1F7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69.50</w:t>
            </w:r>
          </w:p>
        </w:tc>
      </w:tr>
      <w:tr w:rsidR="0088230D" w:rsidRPr="0095043A" w14:paraId="64FC836C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A0F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ECE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8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786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1.4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9AC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0.6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B27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362.8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4CF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80.89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E7F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694.88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C93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720.7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137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41.8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262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69.46</w:t>
            </w:r>
          </w:p>
        </w:tc>
      </w:tr>
      <w:tr w:rsidR="0088230D" w:rsidRPr="0095043A" w14:paraId="4CD01409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B25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2B0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8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301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0.2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A57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77.9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E93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470.7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DF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330.60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1FA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238.24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671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111.6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CF3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67.2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815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41.21</w:t>
            </w:r>
          </w:p>
        </w:tc>
      </w:tr>
      <w:tr w:rsidR="0088230D" w:rsidRPr="0095043A" w14:paraId="13A8D2CC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70A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09F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8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2B4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4.6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7DB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2.2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76D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787.9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4FF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81.12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DCB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09.23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7F5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823.0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1A6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41.3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6C7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08.13</w:t>
            </w:r>
          </w:p>
        </w:tc>
      </w:tr>
      <w:tr w:rsidR="0088230D" w:rsidRPr="0095043A" w14:paraId="0EF1712B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8D3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434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0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CB2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0.8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330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7.21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F65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321.4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ADD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21.81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E8F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174.82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A12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052.9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E83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85.0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F1B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65.21</w:t>
            </w:r>
          </w:p>
        </w:tc>
      </w:tr>
      <w:tr w:rsidR="0088230D" w:rsidRPr="0095043A" w14:paraId="631EB694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2BE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257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1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029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2.9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BD4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0.4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707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83.5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00E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01.31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EFD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83.03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EFD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380.3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DCE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22.9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576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59.51</w:t>
            </w:r>
          </w:p>
        </w:tc>
      </w:tr>
      <w:tr w:rsidR="0088230D" w:rsidRPr="0095043A" w14:paraId="292AEF39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3EA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91C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AA0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6.7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B36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77.0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3C5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63.45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4E2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72.27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A82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81.36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8BC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861.1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465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84.2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D203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542.56</w:t>
            </w:r>
          </w:p>
        </w:tc>
      </w:tr>
      <w:tr w:rsidR="0088230D" w:rsidRPr="0095043A" w14:paraId="6C1D9010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2B7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FC5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ED7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0.2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20A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33.60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D35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87.6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D7C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74.93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839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96.63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498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8154.0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511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06.45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689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50.26</w:t>
            </w:r>
          </w:p>
        </w:tc>
      </w:tr>
      <w:tr w:rsidR="0088230D" w:rsidRPr="0095043A" w14:paraId="2D0B4B8D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ACA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397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5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756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.0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941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1.7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FB40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60.7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6A2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61.44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C12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70.60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68A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380.3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C22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96.6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68A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22.09</w:t>
            </w:r>
          </w:p>
        </w:tc>
      </w:tr>
      <w:tr w:rsidR="0088230D" w:rsidRPr="0095043A" w14:paraId="61FC5068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3B7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E70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7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CF5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5.5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AD1C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15.3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21C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211.6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6D0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719.98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F6B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96.84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B642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794.71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D6B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277.5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3B6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79.55</w:t>
            </w:r>
          </w:p>
        </w:tc>
      </w:tr>
      <w:tr w:rsidR="0088230D" w:rsidRPr="0095043A" w14:paraId="41797928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80E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A63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2BD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13.8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452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7.6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C5C8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40.35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509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059.39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716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95.69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322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57.4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71FC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660.18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A165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82.05</w:t>
            </w:r>
          </w:p>
        </w:tc>
      </w:tr>
      <w:tr w:rsidR="0088230D" w:rsidRPr="0095043A" w14:paraId="38DBA5BB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right w:val="nil"/>
            </w:tcBorders>
            <w:vAlign w:val="center"/>
          </w:tcPr>
          <w:p w14:paraId="6C29C8B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64F3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09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4A3D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2.5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09E3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29.42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098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70.84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657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02.53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90BB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4365.36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165F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639.00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1C7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65.4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046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539.32</w:t>
            </w:r>
          </w:p>
        </w:tc>
      </w:tr>
      <w:tr w:rsidR="0088230D" w:rsidRPr="0095043A" w14:paraId="6354E77B" w14:textId="77777777" w:rsidTr="00CA415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71C74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5FE06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sz w:val="20"/>
                <w:szCs w:val="20"/>
                <w:lang w:val="en-KE" w:eastAsia="en-GB"/>
              </w:rPr>
              <w:t>BP11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1E3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96.7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35D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91.06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5239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765.93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46FA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676.60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9871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3344.16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2D07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2172.89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1054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804.90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357E" w14:textId="77777777" w:rsidR="0088230D" w:rsidRPr="0095043A" w:rsidRDefault="0088230D" w:rsidP="00CA41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</w:pPr>
            <w:r w:rsidRPr="0095043A">
              <w:rPr>
                <w:rFonts w:eastAsia="Times New Roman" w:cs="Times New Roman"/>
                <w:color w:val="000000"/>
                <w:sz w:val="20"/>
                <w:szCs w:val="20"/>
                <w:lang w:val="en-KE" w:eastAsia="en-GB"/>
              </w:rPr>
              <w:t>1414.93</w:t>
            </w:r>
          </w:p>
        </w:tc>
      </w:tr>
    </w:tbl>
    <w:p w14:paraId="4B41492D" w14:textId="77777777" w:rsidR="0088230D" w:rsidRDefault="0088230D" w:rsidP="0088230D"/>
    <w:p w14:paraId="22A127FA" w14:textId="77777777" w:rsidR="0088230D" w:rsidRDefault="0088230D" w:rsidP="0088230D"/>
    <w:p w14:paraId="1B87797D" w14:textId="77777777" w:rsidR="0088230D" w:rsidRPr="004C3D8D" w:rsidRDefault="0088230D" w:rsidP="0088230D"/>
    <w:p w14:paraId="37EB2A76" w14:textId="77777777" w:rsidR="00140F50" w:rsidRDefault="00140F50" w:rsidP="004C3D8D"/>
    <w:p w14:paraId="7B65BC41" w14:textId="78469838" w:rsidR="00DE23E8" w:rsidRPr="00153A4C" w:rsidRDefault="00DE23E8" w:rsidP="00153A4C">
      <w:pPr>
        <w:spacing w:before="0" w:after="200" w:line="276" w:lineRule="auto"/>
      </w:pPr>
    </w:p>
    <w:sectPr w:rsidR="00DE23E8" w:rsidRPr="00153A4C" w:rsidSect="00FA680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C34D7" w14:textId="77777777" w:rsidR="00547F8B" w:rsidRDefault="00547F8B" w:rsidP="00117666">
      <w:pPr>
        <w:spacing w:after="0"/>
      </w:pPr>
      <w:r>
        <w:separator/>
      </w:r>
    </w:p>
  </w:endnote>
  <w:endnote w:type="continuationSeparator" w:id="0">
    <w:p w14:paraId="50904101" w14:textId="77777777" w:rsidR="00547F8B" w:rsidRDefault="00547F8B" w:rsidP="00117666">
      <w:pPr>
        <w:spacing w:after="0"/>
      </w:pPr>
      <w:r>
        <w:continuationSeparator/>
      </w:r>
    </w:p>
  </w:endnote>
  <w:endnote w:type="continuationNotice" w:id="1">
    <w:p w14:paraId="1E5556D2" w14:textId="77777777" w:rsidR="00547F8B" w:rsidRDefault="00547F8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E26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E26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7E26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E26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E26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7E26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9E771" w14:textId="77777777" w:rsidR="00547F8B" w:rsidRDefault="00547F8B" w:rsidP="00117666">
      <w:pPr>
        <w:spacing w:after="0"/>
      </w:pPr>
      <w:r>
        <w:separator/>
      </w:r>
    </w:p>
  </w:footnote>
  <w:footnote w:type="continuationSeparator" w:id="0">
    <w:p w14:paraId="24570066" w14:textId="77777777" w:rsidR="00547F8B" w:rsidRDefault="00547F8B" w:rsidP="00117666">
      <w:pPr>
        <w:spacing w:after="0"/>
      </w:pPr>
      <w:r>
        <w:continuationSeparator/>
      </w:r>
    </w:p>
  </w:footnote>
  <w:footnote w:type="continuationNotice" w:id="1">
    <w:p w14:paraId="615E63EB" w14:textId="77777777" w:rsidR="00547F8B" w:rsidRDefault="00547F8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E26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E26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7757E0"/>
    <w:multiLevelType w:val="hybridMultilevel"/>
    <w:tmpl w:val="CED2CAF0"/>
    <w:lvl w:ilvl="0" w:tplc="11CC0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CC62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E83C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1AB8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C2EF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10F4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2803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DA26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A489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C92929"/>
    <w:multiLevelType w:val="hybridMultilevel"/>
    <w:tmpl w:val="A09E5B7C"/>
    <w:lvl w:ilvl="0" w:tplc="1C1602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E4BF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6228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3CB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3A9B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A827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B42F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22A0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A01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609197">
    <w:abstractNumId w:val="1"/>
  </w:num>
  <w:num w:numId="2" w16cid:durableId="1128430868">
    <w:abstractNumId w:val="0"/>
  </w:num>
  <w:num w:numId="3" w16cid:durableId="391735033">
    <w:abstractNumId w:val="5"/>
  </w:num>
  <w:num w:numId="4" w16cid:durableId="591551128">
    <w:abstractNumId w:val="2"/>
  </w:num>
  <w:num w:numId="5" w16cid:durableId="1303653448">
    <w:abstractNumId w:val="6"/>
  </w:num>
  <w:num w:numId="6" w16cid:durableId="11033032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38552368">
    <w:abstractNumId w:val="4"/>
  </w:num>
  <w:num w:numId="8" w16cid:durableId="128017404">
    <w:abstractNumId w:val="7"/>
  </w:num>
  <w:num w:numId="9" w16cid:durableId="1398477896">
    <w:abstractNumId w:val="7"/>
  </w:num>
  <w:num w:numId="10" w16cid:durableId="2044213103">
    <w:abstractNumId w:val="7"/>
  </w:num>
  <w:num w:numId="11" w16cid:durableId="2106806953">
    <w:abstractNumId w:val="7"/>
  </w:num>
  <w:num w:numId="12" w16cid:durableId="1274283007">
    <w:abstractNumId w:val="7"/>
  </w:num>
  <w:num w:numId="13" w16cid:durableId="660472768">
    <w:abstractNumId w:val="7"/>
  </w:num>
  <w:num w:numId="14" w16cid:durableId="1405689115">
    <w:abstractNumId w:val="4"/>
  </w:num>
  <w:num w:numId="15" w16cid:durableId="400565428">
    <w:abstractNumId w:val="3"/>
  </w:num>
  <w:num w:numId="16" w16cid:durableId="1745949550">
    <w:abstractNumId w:val="3"/>
  </w:num>
  <w:num w:numId="17" w16cid:durableId="797257595">
    <w:abstractNumId w:val="3"/>
  </w:num>
  <w:num w:numId="18" w16cid:durableId="414405000">
    <w:abstractNumId w:val="3"/>
  </w:num>
  <w:num w:numId="19" w16cid:durableId="1864450">
    <w:abstractNumId w:val="3"/>
  </w:num>
  <w:num w:numId="20" w16cid:durableId="1445534746">
    <w:abstractNumId w:val="3"/>
  </w:num>
  <w:num w:numId="21" w16cid:durableId="5005875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91E"/>
    <w:rsid w:val="00034304"/>
    <w:rsid w:val="00035434"/>
    <w:rsid w:val="00043BC5"/>
    <w:rsid w:val="00052A14"/>
    <w:rsid w:val="00057871"/>
    <w:rsid w:val="00077D53"/>
    <w:rsid w:val="000C7127"/>
    <w:rsid w:val="000E1143"/>
    <w:rsid w:val="00105FD9"/>
    <w:rsid w:val="00117666"/>
    <w:rsid w:val="00140F50"/>
    <w:rsid w:val="00153A4C"/>
    <w:rsid w:val="001549D3"/>
    <w:rsid w:val="00156551"/>
    <w:rsid w:val="00160065"/>
    <w:rsid w:val="00177D84"/>
    <w:rsid w:val="002407A9"/>
    <w:rsid w:val="00266024"/>
    <w:rsid w:val="00267D18"/>
    <w:rsid w:val="00274347"/>
    <w:rsid w:val="00281893"/>
    <w:rsid w:val="002868E2"/>
    <w:rsid w:val="002869C3"/>
    <w:rsid w:val="002936E4"/>
    <w:rsid w:val="002B4A57"/>
    <w:rsid w:val="002C74CA"/>
    <w:rsid w:val="003123F4"/>
    <w:rsid w:val="003544FB"/>
    <w:rsid w:val="00383466"/>
    <w:rsid w:val="003A3486"/>
    <w:rsid w:val="003C70DF"/>
    <w:rsid w:val="003D2F2D"/>
    <w:rsid w:val="00401590"/>
    <w:rsid w:val="00447801"/>
    <w:rsid w:val="00452E9C"/>
    <w:rsid w:val="004735C8"/>
    <w:rsid w:val="004947A6"/>
    <w:rsid w:val="004961FF"/>
    <w:rsid w:val="004C3D8D"/>
    <w:rsid w:val="00517A89"/>
    <w:rsid w:val="005250F2"/>
    <w:rsid w:val="00547F8B"/>
    <w:rsid w:val="00562E8D"/>
    <w:rsid w:val="00593EEA"/>
    <w:rsid w:val="005A5EEE"/>
    <w:rsid w:val="006375C7"/>
    <w:rsid w:val="0064793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F2F"/>
    <w:rsid w:val="007C206C"/>
    <w:rsid w:val="007E266A"/>
    <w:rsid w:val="00817DD6"/>
    <w:rsid w:val="0083759F"/>
    <w:rsid w:val="00881530"/>
    <w:rsid w:val="0088230D"/>
    <w:rsid w:val="00885156"/>
    <w:rsid w:val="009151AA"/>
    <w:rsid w:val="009223E2"/>
    <w:rsid w:val="0093429D"/>
    <w:rsid w:val="00943573"/>
    <w:rsid w:val="00964134"/>
    <w:rsid w:val="00970AB1"/>
    <w:rsid w:val="00970F7D"/>
    <w:rsid w:val="00994A3D"/>
    <w:rsid w:val="009B3EB5"/>
    <w:rsid w:val="009C2B12"/>
    <w:rsid w:val="009E4491"/>
    <w:rsid w:val="00A174D9"/>
    <w:rsid w:val="00AA4D24"/>
    <w:rsid w:val="00AB6715"/>
    <w:rsid w:val="00AE71FF"/>
    <w:rsid w:val="00B1671E"/>
    <w:rsid w:val="00B24BDF"/>
    <w:rsid w:val="00B25EB8"/>
    <w:rsid w:val="00B3623A"/>
    <w:rsid w:val="00B37F4D"/>
    <w:rsid w:val="00B43BD0"/>
    <w:rsid w:val="00BE139C"/>
    <w:rsid w:val="00C52A7B"/>
    <w:rsid w:val="00C56BAF"/>
    <w:rsid w:val="00C679AA"/>
    <w:rsid w:val="00C75972"/>
    <w:rsid w:val="00C75D43"/>
    <w:rsid w:val="00CD066B"/>
    <w:rsid w:val="00CE4FEE"/>
    <w:rsid w:val="00D060CF"/>
    <w:rsid w:val="00D50FA7"/>
    <w:rsid w:val="00DB59C3"/>
    <w:rsid w:val="00DC259A"/>
    <w:rsid w:val="00DD062D"/>
    <w:rsid w:val="00DE23E8"/>
    <w:rsid w:val="00E27581"/>
    <w:rsid w:val="00E475DF"/>
    <w:rsid w:val="00E52377"/>
    <w:rsid w:val="00E537AD"/>
    <w:rsid w:val="00E64E17"/>
    <w:rsid w:val="00E866C9"/>
    <w:rsid w:val="00EA3D3C"/>
    <w:rsid w:val="00EC090A"/>
    <w:rsid w:val="00ED20B5"/>
    <w:rsid w:val="00EF2BE8"/>
    <w:rsid w:val="00F3464C"/>
    <w:rsid w:val="00F46900"/>
    <w:rsid w:val="00F61D89"/>
    <w:rsid w:val="00FA6807"/>
    <w:rsid w:val="022C885B"/>
    <w:rsid w:val="1F0FF456"/>
    <w:rsid w:val="227858F4"/>
    <w:rsid w:val="2691185D"/>
    <w:rsid w:val="52E29AB4"/>
    <w:rsid w:val="561A3B76"/>
    <w:rsid w:val="645D46F2"/>
    <w:rsid w:val="6794E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2EFC9E05-6233-41CD-BE02-7E0B0342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4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5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A7F2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28/iai.67.3.1261-1266.1999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9FD07DBA5738408809D1047564608F" ma:contentTypeVersion="8" ma:contentTypeDescription="Create a new document." ma:contentTypeScope="" ma:versionID="cfbc953f091e6b12a211eb42c30c32c8">
  <xsd:schema xmlns:xsd="http://www.w3.org/2001/XMLSchema" xmlns:xs="http://www.w3.org/2001/XMLSchema" xmlns:p="http://schemas.microsoft.com/office/2006/metadata/properties" xmlns:ns2="796fce60-0ad7-4ee3-b779-eee785aeb5c4" targetNamespace="http://schemas.microsoft.com/office/2006/metadata/properties" ma:root="true" ma:fieldsID="55e9f92cb445377278524d5781eef6d1" ns2:_="">
    <xsd:import namespace="796fce60-0ad7-4ee3-b779-eee785aeb5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6fce60-0ad7-4ee3-b779-eee785aeb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4E8767-0233-4DB1-8BE4-F8D8814F47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8FB3E1-ED2E-483B-B905-1C62DCF923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A460868-EC1A-474E-95BD-BBB8012DC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6fce60-0ad7-4ee3-b779-eee785aeb5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946</Words>
  <Characters>5394</Characters>
  <Application>Microsoft Office Word</Application>
  <DocSecurity>0</DocSecurity>
  <Lines>44</Lines>
  <Paragraphs>12</Paragraphs>
  <ScaleCrop>false</ScaleCrop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Lacasta, Anna (ILRI)</cp:lastModifiedBy>
  <cp:revision>4</cp:revision>
  <cp:lastPrinted>2022-08-08T13:12:00Z</cp:lastPrinted>
  <dcterms:created xsi:type="dcterms:W3CDTF">2022-12-30T19:37:00Z</dcterms:created>
  <dcterms:modified xsi:type="dcterms:W3CDTF">2022-12-30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9FD07DBA5738408809D1047564608F</vt:lpwstr>
  </property>
</Properties>
</file>